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7646" w:rsidRPr="00852964" w:rsidRDefault="00F82883" w:rsidP="008859B6">
      <w:pPr>
        <w:spacing w:line="360" w:lineRule="auto"/>
        <w:ind w:leftChars="-675" w:left="-1418"/>
        <w:rPr>
          <w:rFonts w:ascii="Arial" w:hAnsi="Arial" w:cs="Arial"/>
          <w:sz w:val="22"/>
        </w:rPr>
      </w:pPr>
      <w:r>
        <w:rPr>
          <w:rFonts w:ascii="Arial" w:hAnsi="Arial" w:cs="Arial"/>
          <w:b/>
          <w:color w:val="000000"/>
          <w:kern w:val="0"/>
          <w:sz w:val="22"/>
        </w:rPr>
        <w:t>Table S1</w:t>
      </w:r>
      <w:r w:rsidR="00EC7646" w:rsidRPr="00852964">
        <w:rPr>
          <w:rFonts w:ascii="Arial" w:hAnsi="Arial" w:cs="Arial"/>
          <w:b/>
          <w:color w:val="000000"/>
          <w:kern w:val="0"/>
          <w:sz w:val="22"/>
        </w:rPr>
        <w:t>.</w:t>
      </w:r>
      <w:r w:rsidR="00EC7646" w:rsidRPr="00852964">
        <w:rPr>
          <w:rFonts w:ascii="Arial" w:hAnsi="Arial" w:cs="Arial"/>
          <w:sz w:val="22"/>
        </w:rPr>
        <w:t xml:space="preserve"> </w:t>
      </w:r>
      <w:bookmarkStart w:id="0" w:name="OLE_LINK75"/>
      <w:bookmarkStart w:id="1" w:name="OLE_LINK76"/>
      <w:r w:rsidR="00EC7646" w:rsidRPr="00852964">
        <w:rPr>
          <w:rFonts w:ascii="Arial" w:hAnsi="Arial" w:cs="Arial"/>
          <w:sz w:val="22"/>
        </w:rPr>
        <w:t>Quality assessments</w:t>
      </w:r>
      <w:bookmarkEnd w:id="0"/>
      <w:bookmarkEnd w:id="1"/>
      <w:r w:rsidR="00EC7646" w:rsidRPr="00852964">
        <w:rPr>
          <w:rFonts w:ascii="Arial" w:hAnsi="Arial" w:cs="Arial"/>
          <w:sz w:val="22"/>
        </w:rPr>
        <w:t xml:space="preserve"> of included studies. </w:t>
      </w:r>
    </w:p>
    <w:tbl>
      <w:tblPr>
        <w:tblW w:w="11341" w:type="dxa"/>
        <w:tblInd w:w="-141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943"/>
        <w:gridCol w:w="1310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</w:tblGrid>
      <w:tr w:rsidR="00EC7646" w:rsidRPr="00AB374E" w:rsidTr="0087709A">
        <w:trPr>
          <w:trHeight w:val="480"/>
        </w:trPr>
        <w:tc>
          <w:tcPr>
            <w:tcW w:w="2943" w:type="dxa"/>
            <w:tcBorders>
              <w:top w:val="single" w:sz="6" w:space="0" w:color="auto"/>
              <w:bottom w:val="single" w:sz="6" w:space="0" w:color="auto"/>
            </w:tcBorders>
          </w:tcPr>
          <w:p w:rsidR="00EC7646" w:rsidRPr="00AB374E" w:rsidRDefault="00EC7646" w:rsidP="00F43349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310" w:type="dxa"/>
            <w:tcBorders>
              <w:top w:val="single" w:sz="6" w:space="0" w:color="auto"/>
              <w:bottom w:val="single" w:sz="6" w:space="0" w:color="auto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Country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single" w:sz="6" w:space="0" w:color="auto"/>
              <w:bottom w:val="single" w:sz="6" w:space="0" w:color="auto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5A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5B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single" w:sz="6" w:space="0" w:color="auto"/>
              <w:bottom w:val="single" w:sz="6" w:space="0" w:color="auto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</w:tr>
      <w:tr w:rsidR="00EC7646" w:rsidRPr="00AB374E" w:rsidTr="0087709A">
        <w:trPr>
          <w:trHeight w:val="57"/>
        </w:trPr>
        <w:tc>
          <w:tcPr>
            <w:tcW w:w="2943" w:type="dxa"/>
            <w:tcBorders>
              <w:top w:val="single" w:sz="6" w:space="0" w:color="auto"/>
              <w:bottom w:val="nil"/>
            </w:tcBorders>
            <w:vAlign w:val="center"/>
          </w:tcPr>
          <w:p w:rsidR="00EC7646" w:rsidRPr="00AB374E" w:rsidRDefault="00EC7646" w:rsidP="00F4334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bookmarkStart w:id="2" w:name="OLE_LINK186"/>
            <w:bookmarkStart w:id="3" w:name="OLE_LINK203"/>
            <w:bookmarkStart w:id="4" w:name="_Hlk452391572"/>
            <w:proofErr w:type="spellStart"/>
            <w:r w:rsidRPr="00AB374E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Aleskandarany</w:t>
            </w:r>
            <w:proofErr w:type="spellEnd"/>
            <w:r w:rsidRPr="00AB374E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bookmarkEnd w:id="2"/>
            <w:bookmarkEnd w:id="3"/>
            <w:r w:rsidRPr="00AB374E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et al 2014 [27]</w:t>
            </w:r>
          </w:p>
        </w:tc>
        <w:tc>
          <w:tcPr>
            <w:tcW w:w="1310" w:type="dxa"/>
            <w:tcBorders>
              <w:top w:val="single" w:sz="6" w:space="0" w:color="auto"/>
              <w:bottom w:val="nil"/>
            </w:tcBorders>
            <w:vAlign w:val="bottom"/>
          </w:tcPr>
          <w:p w:rsidR="00EC7646" w:rsidRPr="00AB374E" w:rsidRDefault="00EC7646" w:rsidP="00F4334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374E">
              <w:rPr>
                <w:rFonts w:ascii="Arial" w:eastAsia="等线" w:hAnsi="Arial" w:cs="Arial"/>
                <w:color w:val="000000"/>
                <w:sz w:val="20"/>
                <w:szCs w:val="20"/>
              </w:rPr>
              <w:t>UK</w:t>
            </w:r>
          </w:p>
        </w:tc>
        <w:tc>
          <w:tcPr>
            <w:tcW w:w="709" w:type="dxa"/>
            <w:tcBorders>
              <w:top w:val="single" w:sz="6" w:space="0" w:color="auto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374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6" w:space="0" w:color="auto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374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6" w:space="0" w:color="auto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374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6" w:space="0" w:color="auto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374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6" w:space="0" w:color="auto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6" w:space="0" w:color="auto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6" w:space="0" w:color="auto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6" w:space="0" w:color="auto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6" w:space="0" w:color="auto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374E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6" w:space="0" w:color="auto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EC7646" w:rsidRPr="00AB374E" w:rsidTr="004D370E">
        <w:trPr>
          <w:trHeight w:val="57"/>
        </w:trPr>
        <w:tc>
          <w:tcPr>
            <w:tcW w:w="2943" w:type="dxa"/>
            <w:tcBorders>
              <w:top w:val="nil"/>
              <w:bottom w:val="nil"/>
            </w:tcBorders>
            <w:vAlign w:val="center"/>
          </w:tcPr>
          <w:p w:rsidR="00EC7646" w:rsidRPr="00AB374E" w:rsidRDefault="00EC7646" w:rsidP="00F4334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bookmarkStart w:id="5" w:name="OLE_LINK239"/>
            <w:bookmarkStart w:id="6" w:name="OLE_LINK240"/>
            <w:bookmarkStart w:id="7" w:name="RANGE!C41"/>
            <w:r w:rsidRPr="00AB374E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Choi </w:t>
            </w:r>
            <w:bookmarkEnd w:id="5"/>
            <w:bookmarkEnd w:id="6"/>
            <w:r w:rsidRPr="00AB374E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et al 2013</w:t>
            </w:r>
            <w:bookmarkEnd w:id="7"/>
            <w:r w:rsidRPr="00AB374E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 [11]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bottom"/>
          </w:tcPr>
          <w:p w:rsidR="00EC7646" w:rsidRPr="00AB374E" w:rsidRDefault="00EC7646" w:rsidP="00F43349">
            <w:pPr>
              <w:spacing w:line="360" w:lineRule="auto"/>
              <w:rPr>
                <w:rFonts w:ascii="Arial" w:eastAsia="等线" w:hAnsi="Arial" w:cs="Arial"/>
                <w:color w:val="231F20"/>
                <w:sz w:val="20"/>
                <w:szCs w:val="20"/>
              </w:rPr>
            </w:pPr>
            <w:r w:rsidRPr="00AB374E">
              <w:rPr>
                <w:rFonts w:ascii="Arial" w:eastAsia="等线" w:hAnsi="Arial" w:cs="Arial"/>
                <w:color w:val="231F20"/>
                <w:sz w:val="20"/>
                <w:szCs w:val="20"/>
              </w:rPr>
              <w:t>Korea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EC7646" w:rsidRPr="00AB374E" w:rsidTr="004D370E">
        <w:trPr>
          <w:trHeight w:val="57"/>
        </w:trPr>
        <w:tc>
          <w:tcPr>
            <w:tcW w:w="2943" w:type="dxa"/>
            <w:tcBorders>
              <w:top w:val="nil"/>
              <w:bottom w:val="nil"/>
            </w:tcBorders>
            <w:vAlign w:val="center"/>
          </w:tcPr>
          <w:p w:rsidR="00EC7646" w:rsidRPr="00AB374E" w:rsidRDefault="00EC7646" w:rsidP="00F4334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bookmarkStart w:id="8" w:name="OLE_LINK357"/>
            <w:bookmarkStart w:id="9" w:name="OLE_LINK358"/>
            <w:proofErr w:type="spellStart"/>
            <w:r w:rsidRPr="00AB374E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Jeong</w:t>
            </w:r>
            <w:proofErr w:type="spellEnd"/>
            <w:r w:rsidRPr="00AB374E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bookmarkEnd w:id="8"/>
            <w:bookmarkEnd w:id="9"/>
            <w:r w:rsidRPr="00AB374E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et al 2012 [17]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bottom"/>
          </w:tcPr>
          <w:p w:rsidR="00EC7646" w:rsidRPr="00AB374E" w:rsidRDefault="00EC7646" w:rsidP="00F43349">
            <w:pPr>
              <w:spacing w:line="360" w:lineRule="auto"/>
              <w:rPr>
                <w:rFonts w:ascii="Arial" w:eastAsia="等线" w:hAnsi="Arial" w:cs="Arial"/>
                <w:color w:val="231F20"/>
                <w:sz w:val="20"/>
                <w:szCs w:val="20"/>
              </w:rPr>
            </w:pPr>
            <w:r w:rsidRPr="00AB374E">
              <w:rPr>
                <w:rFonts w:ascii="Arial" w:eastAsia="等线" w:hAnsi="Arial" w:cs="Arial"/>
                <w:color w:val="231F20"/>
                <w:sz w:val="20"/>
                <w:szCs w:val="20"/>
              </w:rPr>
              <w:t>Korea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EC7646" w:rsidRPr="00AB374E" w:rsidTr="004D370E">
        <w:trPr>
          <w:trHeight w:val="57"/>
        </w:trPr>
        <w:tc>
          <w:tcPr>
            <w:tcW w:w="2943" w:type="dxa"/>
            <w:tcBorders>
              <w:top w:val="nil"/>
              <w:bottom w:val="nil"/>
            </w:tcBorders>
            <w:vAlign w:val="center"/>
          </w:tcPr>
          <w:p w:rsidR="00EC7646" w:rsidRPr="00AB374E" w:rsidRDefault="00EC7646" w:rsidP="00F4334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bookmarkStart w:id="10" w:name="OLE_LINK420"/>
            <w:bookmarkStart w:id="11" w:name="OLE_LINK421"/>
            <w:proofErr w:type="spellStart"/>
            <w:r w:rsidRPr="00AB374E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Kashiwagi</w:t>
            </w:r>
            <w:proofErr w:type="spellEnd"/>
            <w:r w:rsidRPr="00AB374E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bookmarkEnd w:id="10"/>
            <w:bookmarkEnd w:id="11"/>
            <w:r w:rsidRPr="00AB374E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et al 2010 [16]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bottom"/>
          </w:tcPr>
          <w:p w:rsidR="00EC7646" w:rsidRPr="00AB374E" w:rsidRDefault="00EC7646" w:rsidP="00F43349">
            <w:pPr>
              <w:spacing w:line="360" w:lineRule="auto"/>
              <w:rPr>
                <w:rFonts w:ascii="Arial" w:eastAsia="等线" w:hAnsi="Arial" w:cs="Arial"/>
                <w:bCs/>
                <w:color w:val="000000"/>
                <w:sz w:val="20"/>
                <w:szCs w:val="20"/>
              </w:rPr>
            </w:pPr>
            <w:r w:rsidRPr="00AB374E">
              <w:rPr>
                <w:rFonts w:ascii="Arial" w:eastAsia="等线" w:hAnsi="Arial" w:cs="Arial"/>
                <w:bCs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EC7646" w:rsidRPr="00AB374E" w:rsidTr="004D370E">
        <w:trPr>
          <w:trHeight w:val="57"/>
        </w:trPr>
        <w:tc>
          <w:tcPr>
            <w:tcW w:w="2943" w:type="dxa"/>
            <w:tcBorders>
              <w:top w:val="nil"/>
              <w:bottom w:val="nil"/>
            </w:tcBorders>
            <w:vAlign w:val="center"/>
          </w:tcPr>
          <w:p w:rsidR="00EC7646" w:rsidRPr="00AB374E" w:rsidRDefault="00EC7646" w:rsidP="00F4334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bookmarkStart w:id="12" w:name="OLE_LINK561"/>
            <w:bookmarkStart w:id="13" w:name="OLE_LINK562"/>
            <w:bookmarkStart w:id="14" w:name="RANGE!C37"/>
            <w:r w:rsidRPr="00AB374E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Liu </w:t>
            </w:r>
            <w:bookmarkEnd w:id="12"/>
            <w:bookmarkEnd w:id="13"/>
            <w:r w:rsidRPr="00AB374E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et al 2013</w:t>
            </w:r>
            <w:bookmarkEnd w:id="14"/>
            <w:r w:rsidRPr="00AB374E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 [25]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bottom"/>
          </w:tcPr>
          <w:p w:rsidR="00EC7646" w:rsidRPr="00AB374E" w:rsidRDefault="00EC7646" w:rsidP="00F43349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AB374E">
              <w:rPr>
                <w:rFonts w:ascii="Arial" w:eastAsia="等线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EC7646" w:rsidRPr="00AB374E" w:rsidTr="004D370E">
        <w:trPr>
          <w:trHeight w:val="57"/>
        </w:trPr>
        <w:tc>
          <w:tcPr>
            <w:tcW w:w="2943" w:type="dxa"/>
            <w:tcBorders>
              <w:top w:val="nil"/>
              <w:bottom w:val="nil"/>
            </w:tcBorders>
            <w:vAlign w:val="center"/>
          </w:tcPr>
          <w:p w:rsidR="00EC7646" w:rsidRPr="00AB374E" w:rsidRDefault="00EC7646" w:rsidP="00F4334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bookmarkStart w:id="15" w:name="OLE_LINK646"/>
            <w:bookmarkStart w:id="16" w:name="OLE_LINK647"/>
            <w:r w:rsidRPr="00AB374E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Mahler</w:t>
            </w:r>
            <w:bookmarkEnd w:id="15"/>
            <w:bookmarkEnd w:id="16"/>
            <w:r w:rsidRPr="00AB374E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-Araujo et al 2008 [11]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bottom"/>
          </w:tcPr>
          <w:p w:rsidR="00EC7646" w:rsidRPr="00AB374E" w:rsidRDefault="00EC7646" w:rsidP="00F43349">
            <w:pPr>
              <w:spacing w:line="360" w:lineRule="auto"/>
              <w:rPr>
                <w:rFonts w:ascii="Arial" w:eastAsia="等线" w:hAnsi="Arial" w:cs="Arial"/>
                <w:bCs/>
                <w:color w:val="231F20"/>
                <w:sz w:val="20"/>
                <w:szCs w:val="20"/>
              </w:rPr>
            </w:pPr>
            <w:r w:rsidRPr="00AB374E">
              <w:rPr>
                <w:rFonts w:ascii="Arial" w:eastAsia="等线" w:hAnsi="Arial" w:cs="Arial"/>
                <w:bCs/>
                <w:color w:val="231F20"/>
                <w:sz w:val="20"/>
                <w:szCs w:val="20"/>
              </w:rPr>
              <w:t>UK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EC7646" w:rsidRPr="00AB374E" w:rsidTr="004D370E">
        <w:trPr>
          <w:trHeight w:val="57"/>
        </w:trPr>
        <w:tc>
          <w:tcPr>
            <w:tcW w:w="2943" w:type="dxa"/>
            <w:tcBorders>
              <w:top w:val="nil"/>
              <w:bottom w:val="nil"/>
            </w:tcBorders>
            <w:vAlign w:val="center"/>
          </w:tcPr>
          <w:p w:rsidR="00EC7646" w:rsidRPr="00AB374E" w:rsidRDefault="00EC7646" w:rsidP="00F4334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AB374E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Pang et al 2013 [26]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bottom"/>
          </w:tcPr>
          <w:p w:rsidR="00EC7646" w:rsidRPr="00AB374E" w:rsidRDefault="00EC7646" w:rsidP="00F43349">
            <w:pPr>
              <w:spacing w:line="360" w:lineRule="auto"/>
              <w:rPr>
                <w:rFonts w:ascii="Arial" w:eastAsia="等线" w:hAnsi="Arial" w:cs="Arial"/>
                <w:bCs/>
                <w:color w:val="000000"/>
                <w:sz w:val="20"/>
                <w:szCs w:val="20"/>
              </w:rPr>
            </w:pPr>
            <w:r w:rsidRPr="00AB374E">
              <w:rPr>
                <w:rFonts w:ascii="Arial" w:eastAsia="等线" w:hAnsi="Arial" w:cs="Arial"/>
                <w:bCs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EC7646" w:rsidRPr="00AB374E" w:rsidTr="004D370E">
        <w:trPr>
          <w:trHeight w:val="57"/>
        </w:trPr>
        <w:tc>
          <w:tcPr>
            <w:tcW w:w="2943" w:type="dxa"/>
            <w:tcBorders>
              <w:top w:val="nil"/>
              <w:bottom w:val="nil"/>
            </w:tcBorders>
            <w:vAlign w:val="center"/>
          </w:tcPr>
          <w:p w:rsidR="00EC7646" w:rsidRPr="00AB374E" w:rsidRDefault="00EC7646" w:rsidP="00F4334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bookmarkStart w:id="17" w:name="RANGE!C36"/>
            <w:r w:rsidRPr="00AB374E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Pomp et al 2015</w:t>
            </w:r>
            <w:bookmarkEnd w:id="17"/>
            <w:r w:rsidRPr="00AB374E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 [28]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bottom"/>
          </w:tcPr>
          <w:p w:rsidR="00EC7646" w:rsidRPr="00AB374E" w:rsidRDefault="00EC7646" w:rsidP="00F43349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AB374E">
              <w:rPr>
                <w:rFonts w:ascii="Arial" w:eastAsia="等线" w:hAnsi="Arial" w:cs="Arial"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EC7646" w:rsidRPr="00AB374E" w:rsidTr="004D370E">
        <w:trPr>
          <w:trHeight w:val="57"/>
        </w:trPr>
        <w:tc>
          <w:tcPr>
            <w:tcW w:w="2943" w:type="dxa"/>
            <w:tcBorders>
              <w:top w:val="nil"/>
              <w:bottom w:val="nil"/>
            </w:tcBorders>
            <w:vAlign w:val="center"/>
          </w:tcPr>
          <w:p w:rsidR="00EC7646" w:rsidRPr="00AB374E" w:rsidRDefault="00EC7646" w:rsidP="00F4334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AB374E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Rakha</w:t>
            </w:r>
            <w:proofErr w:type="spellEnd"/>
            <w:r w:rsidRPr="00AB374E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 et al 2006 [22]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bottom"/>
          </w:tcPr>
          <w:p w:rsidR="00EC7646" w:rsidRPr="00AB374E" w:rsidRDefault="00EC7646" w:rsidP="00F43349">
            <w:pPr>
              <w:spacing w:line="360" w:lineRule="auto"/>
              <w:rPr>
                <w:rFonts w:ascii="Arial" w:eastAsia="等线" w:hAnsi="Arial" w:cs="Arial"/>
                <w:bCs/>
                <w:color w:val="000000"/>
                <w:sz w:val="20"/>
                <w:szCs w:val="20"/>
              </w:rPr>
            </w:pPr>
            <w:r w:rsidRPr="00AB374E">
              <w:rPr>
                <w:rFonts w:ascii="Arial" w:eastAsia="等线" w:hAnsi="Arial" w:cs="Arial"/>
                <w:bCs/>
                <w:color w:val="000000"/>
                <w:sz w:val="20"/>
                <w:szCs w:val="20"/>
              </w:rPr>
              <w:t>UK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EC7646" w:rsidRPr="00AB374E" w:rsidTr="000A40BC">
        <w:trPr>
          <w:trHeight w:val="57"/>
        </w:trPr>
        <w:tc>
          <w:tcPr>
            <w:tcW w:w="2943" w:type="dxa"/>
            <w:tcBorders>
              <w:top w:val="nil"/>
              <w:bottom w:val="nil"/>
            </w:tcBorders>
            <w:vAlign w:val="center"/>
          </w:tcPr>
          <w:p w:rsidR="00EC7646" w:rsidRPr="00AB374E" w:rsidRDefault="00EC7646" w:rsidP="00F4334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AB374E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Sarrio</w:t>
            </w:r>
            <w:proofErr w:type="spellEnd"/>
            <w:r w:rsidRPr="00AB374E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 et al 2008 [23]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bottom"/>
          </w:tcPr>
          <w:p w:rsidR="00EC7646" w:rsidRPr="00AB374E" w:rsidRDefault="00EC7646" w:rsidP="00F43349">
            <w:pPr>
              <w:spacing w:line="360" w:lineRule="auto"/>
              <w:rPr>
                <w:rFonts w:ascii="Arial" w:eastAsia="等线" w:hAnsi="Arial" w:cs="Arial"/>
                <w:bCs/>
                <w:color w:val="000000"/>
                <w:sz w:val="20"/>
                <w:szCs w:val="20"/>
              </w:rPr>
            </w:pPr>
            <w:r w:rsidRPr="00AB374E">
              <w:rPr>
                <w:rFonts w:ascii="Arial" w:eastAsia="等线" w:hAnsi="Arial" w:cs="Arial"/>
                <w:bCs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EC7646" w:rsidRPr="00AB374E" w:rsidTr="000A40BC">
        <w:trPr>
          <w:trHeight w:val="57"/>
        </w:trPr>
        <w:tc>
          <w:tcPr>
            <w:tcW w:w="2943" w:type="dxa"/>
            <w:tcBorders>
              <w:top w:val="nil"/>
              <w:bottom w:val="single" w:sz="6" w:space="0" w:color="auto"/>
            </w:tcBorders>
            <w:vAlign w:val="center"/>
          </w:tcPr>
          <w:p w:rsidR="00EC7646" w:rsidRPr="00AB374E" w:rsidRDefault="00EC7646" w:rsidP="00F4334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AB374E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Wu et al 2009 [24]</w:t>
            </w:r>
          </w:p>
        </w:tc>
        <w:tc>
          <w:tcPr>
            <w:tcW w:w="1310" w:type="dxa"/>
            <w:tcBorders>
              <w:top w:val="nil"/>
              <w:bottom w:val="single" w:sz="6" w:space="0" w:color="auto"/>
            </w:tcBorders>
            <w:vAlign w:val="bottom"/>
          </w:tcPr>
          <w:p w:rsidR="00EC7646" w:rsidRPr="00AB374E" w:rsidRDefault="00EC7646" w:rsidP="00F43349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AB374E">
              <w:rPr>
                <w:rFonts w:ascii="Arial" w:eastAsia="等线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709" w:type="dxa"/>
            <w:tcBorders>
              <w:top w:val="nil"/>
              <w:bottom w:val="single" w:sz="6" w:space="0" w:color="auto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bottom w:val="single" w:sz="6" w:space="0" w:color="auto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bottom w:val="single" w:sz="6" w:space="0" w:color="auto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bottom w:val="single" w:sz="6" w:space="0" w:color="auto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bottom w:val="single" w:sz="6" w:space="0" w:color="auto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bottom w:val="single" w:sz="6" w:space="0" w:color="auto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bottom w:val="single" w:sz="6" w:space="0" w:color="auto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bottom w:val="single" w:sz="6" w:space="0" w:color="auto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bottom w:val="single" w:sz="6" w:space="0" w:color="auto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bottom w:val="single" w:sz="6" w:space="0" w:color="auto"/>
            </w:tcBorders>
          </w:tcPr>
          <w:p w:rsidR="00EC7646" w:rsidRPr="00AB374E" w:rsidRDefault="00EC7646" w:rsidP="00F4334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B374E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</w:tbl>
    <w:bookmarkEnd w:id="4"/>
    <w:p w:rsidR="00EC7646" w:rsidRPr="00EF63ED" w:rsidRDefault="00EC7646" w:rsidP="00A13BD1">
      <w:pPr>
        <w:spacing w:line="360" w:lineRule="auto"/>
        <w:ind w:leftChars="-675" w:left="-1418" w:rightChars="-770" w:right="-1617"/>
        <w:rPr>
          <w:rFonts w:ascii="Arial" w:hAnsi="Arial" w:cs="Arial"/>
          <w:sz w:val="15"/>
          <w:szCs w:val="21"/>
        </w:rPr>
      </w:pPr>
      <w:r w:rsidRPr="00EF63ED">
        <w:rPr>
          <w:rFonts w:ascii="Arial" w:hAnsi="Arial" w:cs="Arial"/>
          <w:sz w:val="18"/>
        </w:rPr>
        <w:t xml:space="preserve">1: with independent validation; 2: consecutive or obviously representative series of cases; 3: community controls; 4: first occurrence of outcome; 5A: study controls for age; 5B: study controls for any additional factor (tumor stage); 6: structured interview where blind to case/control status; 7: same method of ascertainment for cases and controls; 8: same Non-Response Rate for both groups. </w:t>
      </w:r>
      <w:bookmarkStart w:id="18" w:name="_GoBack"/>
      <w:bookmarkEnd w:id="18"/>
    </w:p>
    <w:sectPr w:rsidR="00EC7646" w:rsidRPr="00EF63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E00D8" w:rsidRDefault="003E00D8" w:rsidP="00EC7646">
      <w:r>
        <w:separator/>
      </w:r>
    </w:p>
  </w:endnote>
  <w:endnote w:type="continuationSeparator" w:id="0">
    <w:p w:rsidR="003E00D8" w:rsidRDefault="003E00D8" w:rsidP="00EC76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E00D8" w:rsidRDefault="003E00D8" w:rsidP="00EC7646">
      <w:r>
        <w:separator/>
      </w:r>
    </w:p>
  </w:footnote>
  <w:footnote w:type="continuationSeparator" w:id="0">
    <w:p w:rsidR="003E00D8" w:rsidRDefault="003E00D8" w:rsidP="00EC76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7646"/>
    <w:rsid w:val="00000E14"/>
    <w:rsid w:val="00006D7F"/>
    <w:rsid w:val="00047E77"/>
    <w:rsid w:val="000A3C46"/>
    <w:rsid w:val="000A40BC"/>
    <w:rsid w:val="000A6961"/>
    <w:rsid w:val="000B464E"/>
    <w:rsid w:val="000C68B2"/>
    <w:rsid w:val="000D40FA"/>
    <w:rsid w:val="001271B1"/>
    <w:rsid w:val="0013302C"/>
    <w:rsid w:val="00133E38"/>
    <w:rsid w:val="001674FE"/>
    <w:rsid w:val="0018507D"/>
    <w:rsid w:val="00185D08"/>
    <w:rsid w:val="001A258F"/>
    <w:rsid w:val="001D03D1"/>
    <w:rsid w:val="001D3B10"/>
    <w:rsid w:val="001E2247"/>
    <w:rsid w:val="001E50C8"/>
    <w:rsid w:val="00200021"/>
    <w:rsid w:val="0020620A"/>
    <w:rsid w:val="00206A65"/>
    <w:rsid w:val="002118E3"/>
    <w:rsid w:val="002372CF"/>
    <w:rsid w:val="00250DD7"/>
    <w:rsid w:val="002707AB"/>
    <w:rsid w:val="002A0C74"/>
    <w:rsid w:val="002A4444"/>
    <w:rsid w:val="002C39FF"/>
    <w:rsid w:val="002D5125"/>
    <w:rsid w:val="002D6D3E"/>
    <w:rsid w:val="0031272B"/>
    <w:rsid w:val="00315A1B"/>
    <w:rsid w:val="003202D5"/>
    <w:rsid w:val="003273B7"/>
    <w:rsid w:val="00332038"/>
    <w:rsid w:val="003802A6"/>
    <w:rsid w:val="00391C49"/>
    <w:rsid w:val="003A22CC"/>
    <w:rsid w:val="003A3CBB"/>
    <w:rsid w:val="003B1168"/>
    <w:rsid w:val="003B71E1"/>
    <w:rsid w:val="003C1533"/>
    <w:rsid w:val="003C4713"/>
    <w:rsid w:val="003D3727"/>
    <w:rsid w:val="003E00D8"/>
    <w:rsid w:val="004024D8"/>
    <w:rsid w:val="004172A2"/>
    <w:rsid w:val="00420853"/>
    <w:rsid w:val="00444551"/>
    <w:rsid w:val="004663C7"/>
    <w:rsid w:val="004707D0"/>
    <w:rsid w:val="00491869"/>
    <w:rsid w:val="004A4AF2"/>
    <w:rsid w:val="004A673A"/>
    <w:rsid w:val="004B22E2"/>
    <w:rsid w:val="004C0247"/>
    <w:rsid w:val="004D370E"/>
    <w:rsid w:val="004D4D4D"/>
    <w:rsid w:val="004E77C3"/>
    <w:rsid w:val="004F04CD"/>
    <w:rsid w:val="004F7067"/>
    <w:rsid w:val="00506414"/>
    <w:rsid w:val="005343B9"/>
    <w:rsid w:val="00535669"/>
    <w:rsid w:val="005574E9"/>
    <w:rsid w:val="00557F41"/>
    <w:rsid w:val="00577B53"/>
    <w:rsid w:val="005E4229"/>
    <w:rsid w:val="00617818"/>
    <w:rsid w:val="00663D06"/>
    <w:rsid w:val="006A3283"/>
    <w:rsid w:val="006B0949"/>
    <w:rsid w:val="006B465F"/>
    <w:rsid w:val="006B5157"/>
    <w:rsid w:val="00714EB5"/>
    <w:rsid w:val="007523B6"/>
    <w:rsid w:val="007956C5"/>
    <w:rsid w:val="00796A59"/>
    <w:rsid w:val="007E22F9"/>
    <w:rsid w:val="007E6392"/>
    <w:rsid w:val="00801657"/>
    <w:rsid w:val="00820652"/>
    <w:rsid w:val="0083452E"/>
    <w:rsid w:val="008470FD"/>
    <w:rsid w:val="00873365"/>
    <w:rsid w:val="0087709A"/>
    <w:rsid w:val="008859B6"/>
    <w:rsid w:val="008A5F92"/>
    <w:rsid w:val="008B680E"/>
    <w:rsid w:val="008C12B0"/>
    <w:rsid w:val="008D3A70"/>
    <w:rsid w:val="008E60FE"/>
    <w:rsid w:val="00913812"/>
    <w:rsid w:val="00923372"/>
    <w:rsid w:val="00933680"/>
    <w:rsid w:val="00933823"/>
    <w:rsid w:val="00950237"/>
    <w:rsid w:val="009515BF"/>
    <w:rsid w:val="0096005F"/>
    <w:rsid w:val="00971B54"/>
    <w:rsid w:val="009872B6"/>
    <w:rsid w:val="0098741A"/>
    <w:rsid w:val="009A4C22"/>
    <w:rsid w:val="009A4D4D"/>
    <w:rsid w:val="009C52DE"/>
    <w:rsid w:val="009C667D"/>
    <w:rsid w:val="009E7B3E"/>
    <w:rsid w:val="00A05297"/>
    <w:rsid w:val="00A13BD1"/>
    <w:rsid w:val="00A25054"/>
    <w:rsid w:val="00A6482A"/>
    <w:rsid w:val="00A6487F"/>
    <w:rsid w:val="00A66E11"/>
    <w:rsid w:val="00A83DB3"/>
    <w:rsid w:val="00A85421"/>
    <w:rsid w:val="00A85BCE"/>
    <w:rsid w:val="00A9376A"/>
    <w:rsid w:val="00AA69D6"/>
    <w:rsid w:val="00AB2232"/>
    <w:rsid w:val="00AC0F7E"/>
    <w:rsid w:val="00AD5A4A"/>
    <w:rsid w:val="00B11F5A"/>
    <w:rsid w:val="00B25B72"/>
    <w:rsid w:val="00B3573F"/>
    <w:rsid w:val="00B37CCA"/>
    <w:rsid w:val="00B40859"/>
    <w:rsid w:val="00B50CC2"/>
    <w:rsid w:val="00B54374"/>
    <w:rsid w:val="00B732ED"/>
    <w:rsid w:val="00B7542B"/>
    <w:rsid w:val="00B9448E"/>
    <w:rsid w:val="00BF478C"/>
    <w:rsid w:val="00C10F00"/>
    <w:rsid w:val="00C53C45"/>
    <w:rsid w:val="00C71063"/>
    <w:rsid w:val="00CC16B6"/>
    <w:rsid w:val="00CC640C"/>
    <w:rsid w:val="00D4070B"/>
    <w:rsid w:val="00D43F54"/>
    <w:rsid w:val="00D926B1"/>
    <w:rsid w:val="00DA199B"/>
    <w:rsid w:val="00DA5F1C"/>
    <w:rsid w:val="00DB0962"/>
    <w:rsid w:val="00DC1D92"/>
    <w:rsid w:val="00DD0BC4"/>
    <w:rsid w:val="00E04915"/>
    <w:rsid w:val="00E05FC1"/>
    <w:rsid w:val="00E12BDC"/>
    <w:rsid w:val="00EB6713"/>
    <w:rsid w:val="00EC058C"/>
    <w:rsid w:val="00EC7646"/>
    <w:rsid w:val="00ED1B17"/>
    <w:rsid w:val="00EE4B7E"/>
    <w:rsid w:val="00EE63B6"/>
    <w:rsid w:val="00F02315"/>
    <w:rsid w:val="00F12967"/>
    <w:rsid w:val="00F204DA"/>
    <w:rsid w:val="00F372A8"/>
    <w:rsid w:val="00F436EC"/>
    <w:rsid w:val="00F656EC"/>
    <w:rsid w:val="00F6657A"/>
    <w:rsid w:val="00F701C8"/>
    <w:rsid w:val="00F82883"/>
    <w:rsid w:val="00F8353A"/>
    <w:rsid w:val="00F844C0"/>
    <w:rsid w:val="00F863A1"/>
    <w:rsid w:val="00F9005C"/>
    <w:rsid w:val="00F97527"/>
    <w:rsid w:val="00FA21B3"/>
    <w:rsid w:val="00FA72C1"/>
    <w:rsid w:val="00FB0A41"/>
    <w:rsid w:val="00FE2544"/>
    <w:rsid w:val="00FF3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735E92"/>
  <w15:chartTrackingRefBased/>
  <w15:docId w15:val="{F1129716-B984-46C2-B8B7-78CDC079C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EC764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76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76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764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76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uying Ji</dc:creator>
  <cp:keywords/>
  <dc:description/>
  <cp:lastModifiedBy>Xiuying Ji</cp:lastModifiedBy>
  <cp:revision>11</cp:revision>
  <dcterms:created xsi:type="dcterms:W3CDTF">2016-06-13T14:48:00Z</dcterms:created>
  <dcterms:modified xsi:type="dcterms:W3CDTF">2016-06-13T16:20:00Z</dcterms:modified>
</cp:coreProperties>
</file>